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788" w:rsidRPr="003F1788" w:rsidRDefault="005F06E6" w:rsidP="005F06E6">
      <w:pPr>
        <w:suppressAutoHyphens w:val="0"/>
        <w:spacing w:line="360" w:lineRule="auto"/>
        <w:rPr>
          <w:rFonts w:eastAsia="等线" w:hint="eastAsia"/>
          <w:noProof/>
          <w:sz w:val="24"/>
          <w:lang w:eastAsia="zh-CN"/>
        </w:rPr>
      </w:pPr>
      <w:r w:rsidRPr="005F06E6">
        <w:rPr>
          <w:rFonts w:eastAsia="等线"/>
          <w:b/>
          <w:noProof/>
          <w:sz w:val="24"/>
          <w:lang w:eastAsia="zh-CN"/>
        </w:rPr>
        <w:t xml:space="preserve">Tables S2 </w:t>
      </w:r>
      <w:r w:rsidRPr="005F06E6">
        <w:rPr>
          <w:rFonts w:eastAsia="等线"/>
          <w:noProof/>
          <w:sz w:val="24"/>
          <w:lang w:eastAsia="zh-CN"/>
        </w:rPr>
        <w:t>Species, GenBank accession number and length of mitogenomes used in this study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559"/>
        <w:gridCol w:w="1346"/>
        <w:gridCol w:w="1232"/>
        <w:gridCol w:w="1470"/>
      </w:tblGrid>
      <w:tr w:rsidR="005F06E6" w:rsidRPr="005F06E6" w:rsidTr="00936910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Organis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Family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Genus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Length (bp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Accession No.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Cyprinus carpio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Cyprinidae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Cyprinus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75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01606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Hemibagrus guttatu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Hemibag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28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23976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Hemibagrus macropteru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Hemibag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30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19592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Hemibagrus nemuru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Hemibag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26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KM454860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Hemibagrus spilopteru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Hemibag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21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23222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Hemibagrus wyckioide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Hemibag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25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24278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Liobagrus andersoni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Amblycipit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Liobag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14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32035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Liobagrus styani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Amblycipit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Liobag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15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34647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Mystus cavasiu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Myst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54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30187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Mystus rhegma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Myst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25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23223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Mystus vittatu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Myst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244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32082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Rita rita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Rita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449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23376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Silurus asotu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Silu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Sil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21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15806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Sperata aor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Sperata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55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KX950699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Sperata seenghala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Sperata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88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AB907556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albomarginatu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33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22726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argentivittatu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34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30538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brachyrhabdion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32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MW712739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brevicaudatu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33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21393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brevicorpu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26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15625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crassilabri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34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21394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dumeril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Leiocassi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34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14586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emarginatu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34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24279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eupogon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62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18768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fulvidraco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27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15888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gracili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33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OM759888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intermediu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32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KY962416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koreanu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32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28434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medianali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647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37048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nitidu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32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14859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ondon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34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22725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pratti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33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41443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tenui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35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35498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tokiensi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29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04697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trilineatu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35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22705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truncatu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33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21395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ussuriensis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36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20344.1</w:t>
            </w:r>
          </w:p>
        </w:tc>
      </w:tr>
      <w:tr w:rsidR="005F06E6" w:rsidRPr="005F06E6" w:rsidTr="00936910">
        <w:trPr>
          <w:jc w:val="center"/>
        </w:trPr>
        <w:tc>
          <w:tcPr>
            <w:tcW w:w="268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 vachellii</w:t>
            </w:r>
          </w:p>
        </w:tc>
        <w:tc>
          <w:tcPr>
            <w:tcW w:w="1559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Bagridae</w:t>
            </w:r>
          </w:p>
        </w:tc>
        <w:tc>
          <w:tcPr>
            <w:tcW w:w="1346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i/>
                <w:kern w:val="0"/>
                <w:szCs w:val="21"/>
                <w:lang w:eastAsia="zh-CN"/>
              </w:rPr>
            </w:pPr>
            <w:r w:rsidRPr="005F06E6">
              <w:rPr>
                <w:i/>
                <w:kern w:val="0"/>
                <w:szCs w:val="21"/>
                <w:lang w:eastAsia="zh-CN"/>
              </w:rPr>
              <w:t>Tachysurus</w:t>
            </w:r>
          </w:p>
        </w:tc>
        <w:tc>
          <w:tcPr>
            <w:tcW w:w="1232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16527</w:t>
            </w:r>
          </w:p>
        </w:tc>
        <w:tc>
          <w:tcPr>
            <w:tcW w:w="1470" w:type="dxa"/>
            <w:vAlign w:val="center"/>
          </w:tcPr>
          <w:p w:rsidR="005F06E6" w:rsidRPr="005F06E6" w:rsidRDefault="005F06E6" w:rsidP="005F06E6">
            <w:pPr>
              <w:suppressAutoHyphens w:val="0"/>
              <w:rPr>
                <w:kern w:val="0"/>
                <w:szCs w:val="21"/>
                <w:lang w:eastAsia="zh-CN"/>
              </w:rPr>
            </w:pPr>
            <w:r w:rsidRPr="005F06E6">
              <w:rPr>
                <w:kern w:val="0"/>
                <w:szCs w:val="21"/>
                <w:lang w:eastAsia="zh-CN"/>
              </w:rPr>
              <w:t>NC_014862.1</w:t>
            </w:r>
          </w:p>
        </w:tc>
      </w:tr>
    </w:tbl>
    <w:p w:rsidR="005F06E6" w:rsidRPr="005F06E6" w:rsidRDefault="005F06E6" w:rsidP="003F1788">
      <w:bookmarkStart w:id="0" w:name="_GoBack"/>
      <w:bookmarkEnd w:id="0"/>
    </w:p>
    <w:sectPr w:rsidR="005F06E6" w:rsidRPr="005F06E6" w:rsidSect="005F06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6896" w:rsidRDefault="00406896" w:rsidP="009D714C">
      <w:r>
        <w:separator/>
      </w:r>
    </w:p>
  </w:endnote>
  <w:endnote w:type="continuationSeparator" w:id="0">
    <w:p w:rsidR="00406896" w:rsidRDefault="00406896" w:rsidP="009D7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6896" w:rsidRDefault="00406896" w:rsidP="009D714C">
      <w:r>
        <w:separator/>
      </w:r>
    </w:p>
  </w:footnote>
  <w:footnote w:type="continuationSeparator" w:id="0">
    <w:p w:rsidR="00406896" w:rsidRDefault="00406896" w:rsidP="009D7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F58"/>
    <w:rsid w:val="00021C66"/>
    <w:rsid w:val="000E5CED"/>
    <w:rsid w:val="001240AC"/>
    <w:rsid w:val="0012682B"/>
    <w:rsid w:val="00166C48"/>
    <w:rsid w:val="00197DC8"/>
    <w:rsid w:val="001F590D"/>
    <w:rsid w:val="00214332"/>
    <w:rsid w:val="0024242B"/>
    <w:rsid w:val="00272A40"/>
    <w:rsid w:val="00336141"/>
    <w:rsid w:val="00382C74"/>
    <w:rsid w:val="003E2BE8"/>
    <w:rsid w:val="003F1788"/>
    <w:rsid w:val="00401677"/>
    <w:rsid w:val="00406896"/>
    <w:rsid w:val="004204F3"/>
    <w:rsid w:val="00447225"/>
    <w:rsid w:val="00471E97"/>
    <w:rsid w:val="00506805"/>
    <w:rsid w:val="00520933"/>
    <w:rsid w:val="00530A8B"/>
    <w:rsid w:val="00554781"/>
    <w:rsid w:val="00564F31"/>
    <w:rsid w:val="005F06E6"/>
    <w:rsid w:val="005F1402"/>
    <w:rsid w:val="0060427A"/>
    <w:rsid w:val="0063608B"/>
    <w:rsid w:val="00653B89"/>
    <w:rsid w:val="0071553F"/>
    <w:rsid w:val="00783D2A"/>
    <w:rsid w:val="00790A1D"/>
    <w:rsid w:val="007D4F58"/>
    <w:rsid w:val="00833EFE"/>
    <w:rsid w:val="00850D68"/>
    <w:rsid w:val="009D714C"/>
    <w:rsid w:val="00A56D48"/>
    <w:rsid w:val="00A66CBF"/>
    <w:rsid w:val="00B64BE3"/>
    <w:rsid w:val="00B94318"/>
    <w:rsid w:val="00BA4759"/>
    <w:rsid w:val="00BE769B"/>
    <w:rsid w:val="00C21E5A"/>
    <w:rsid w:val="00C27215"/>
    <w:rsid w:val="00C766E7"/>
    <w:rsid w:val="00C868A6"/>
    <w:rsid w:val="00D05110"/>
    <w:rsid w:val="00D368B3"/>
    <w:rsid w:val="00D53D10"/>
    <w:rsid w:val="00E565BE"/>
    <w:rsid w:val="00E96731"/>
    <w:rsid w:val="00EA6D21"/>
    <w:rsid w:val="00EC36A8"/>
    <w:rsid w:val="00EC53E9"/>
    <w:rsid w:val="00F61CDE"/>
    <w:rsid w:val="2E8A0791"/>
    <w:rsid w:val="3ACD277E"/>
    <w:rsid w:val="7027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BE9CA1"/>
  <w15:docId w15:val="{6E377C24-A672-49EB-AD67-36DC8E119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uppressAutoHyphens/>
      <w:jc w:val="both"/>
    </w:pPr>
    <w:rPr>
      <w:kern w:val="2"/>
      <w:sz w:val="2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styleId="a7">
    <w:name w:val="Table Grid"/>
    <w:basedOn w:val="a1"/>
    <w:uiPriority w:val="39"/>
    <w:rsid w:val="005F06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5F0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2D0D929-4EBE-42F3-84B2-E5CCDE1CD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6</Words>
  <Characters>2021</Characters>
  <Application>Microsoft Office Word</Application>
  <DocSecurity>0</DocSecurity>
  <Lines>36</Lines>
  <Paragraphs>9</Paragraphs>
  <ScaleCrop>false</ScaleCrop>
  <Company>Users</Company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ry</dc:creator>
  <cp:lastModifiedBy>fish</cp:lastModifiedBy>
  <cp:revision>39</cp:revision>
  <dcterms:created xsi:type="dcterms:W3CDTF">2015-10-16T13:08:00Z</dcterms:created>
  <dcterms:modified xsi:type="dcterms:W3CDTF">2022-04-12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